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F3A7F" w14:textId="4E20F1ED" w:rsidR="00FE532B" w:rsidRPr="00ED485F" w:rsidRDefault="00FE532B" w:rsidP="00C5468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D485F">
        <w:rPr>
          <w:rFonts w:ascii="Arial" w:hAnsi="Arial" w:cs="Arial"/>
          <w:b/>
          <w:bCs/>
          <w:sz w:val="20"/>
          <w:szCs w:val="20"/>
          <w:lang w:val="en-GB"/>
        </w:rPr>
        <w:t xml:space="preserve">Supplemental </w:t>
      </w:r>
      <w:r w:rsidR="00CE4426">
        <w:rPr>
          <w:rFonts w:ascii="Arial" w:hAnsi="Arial" w:cs="Arial"/>
          <w:b/>
          <w:bCs/>
          <w:sz w:val="20"/>
          <w:szCs w:val="20"/>
          <w:lang w:val="en-GB"/>
        </w:rPr>
        <w:t>T</w:t>
      </w:r>
      <w:r w:rsidRPr="00ED485F">
        <w:rPr>
          <w:rFonts w:ascii="Arial" w:hAnsi="Arial" w:cs="Arial"/>
          <w:b/>
          <w:bCs/>
          <w:sz w:val="20"/>
          <w:szCs w:val="20"/>
          <w:lang w:val="en-GB"/>
        </w:rPr>
        <w:t xml:space="preserve">able S1: </w:t>
      </w:r>
      <w:r w:rsidR="009850D3">
        <w:rPr>
          <w:rFonts w:ascii="Arial" w:hAnsi="Arial" w:cs="Arial"/>
          <w:b/>
          <w:bCs/>
          <w:sz w:val="20"/>
          <w:szCs w:val="20"/>
          <w:lang w:val="en-GB"/>
        </w:rPr>
        <w:t xml:space="preserve">Overview of </w:t>
      </w:r>
      <w:r w:rsidR="00845DF6">
        <w:rPr>
          <w:rFonts w:ascii="Arial" w:hAnsi="Arial" w:cs="Arial"/>
          <w:b/>
          <w:bCs/>
          <w:sz w:val="20"/>
          <w:szCs w:val="20"/>
          <w:lang w:val="en-GB"/>
        </w:rPr>
        <w:t xml:space="preserve">baseline </w:t>
      </w:r>
      <w:r w:rsidR="009850D3">
        <w:rPr>
          <w:rFonts w:ascii="Arial" w:hAnsi="Arial" w:cs="Arial"/>
          <w:b/>
          <w:bCs/>
          <w:sz w:val="20"/>
          <w:szCs w:val="20"/>
          <w:lang w:val="en-GB"/>
        </w:rPr>
        <w:t>demographics</w:t>
      </w:r>
      <w:r w:rsidRPr="00ED485F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9850D3">
        <w:rPr>
          <w:rFonts w:ascii="Arial" w:hAnsi="Arial" w:cs="Arial"/>
          <w:b/>
          <w:bCs/>
          <w:sz w:val="20"/>
          <w:szCs w:val="20"/>
          <w:lang w:val="en-GB"/>
        </w:rPr>
        <w:t>in</w:t>
      </w:r>
      <w:r w:rsidRPr="00ED485F">
        <w:rPr>
          <w:rFonts w:ascii="Arial" w:hAnsi="Arial" w:cs="Arial"/>
          <w:b/>
          <w:bCs/>
          <w:sz w:val="20"/>
          <w:szCs w:val="20"/>
          <w:lang w:val="en-GB"/>
        </w:rPr>
        <w:t xml:space="preserve"> patients </w:t>
      </w:r>
      <w:r w:rsidR="00845DF6">
        <w:rPr>
          <w:rFonts w:ascii="Arial" w:hAnsi="Arial" w:cs="Arial"/>
          <w:b/>
          <w:bCs/>
          <w:sz w:val="20"/>
          <w:szCs w:val="20"/>
          <w:lang w:val="en-GB"/>
        </w:rPr>
        <w:t xml:space="preserve">with and without obesity </w:t>
      </w:r>
      <w:r w:rsidRPr="00ED485F">
        <w:rPr>
          <w:rFonts w:ascii="Arial" w:hAnsi="Arial" w:cs="Arial"/>
          <w:b/>
          <w:bCs/>
          <w:sz w:val="20"/>
          <w:szCs w:val="20"/>
          <w:lang w:val="en-GB"/>
        </w:rPr>
        <w:t>included in the analyses (mean [Range]).</w:t>
      </w:r>
      <w:r w:rsidRPr="00ED485F">
        <w:rPr>
          <w:rFonts w:ascii="Arial" w:hAnsi="Arial" w:cs="Arial"/>
          <w:sz w:val="20"/>
          <w:szCs w:val="20"/>
          <w:lang w:val="en-GB"/>
        </w:rPr>
        <w:t xml:space="preserve"> Group differences were analysed by </w:t>
      </w:r>
      <w:r w:rsidR="00981F5C" w:rsidRPr="00562902">
        <w:rPr>
          <w:rFonts w:ascii="Arial" w:hAnsi="Arial" w:cs="Arial"/>
          <w:i/>
          <w:iCs/>
          <w:sz w:val="20"/>
          <w:szCs w:val="20"/>
          <w:lang w:val="en-GB"/>
        </w:rPr>
        <w:t>Mann-Whitney</w:t>
      </w:r>
      <w:r w:rsidRPr="00ED485F">
        <w:rPr>
          <w:rFonts w:ascii="Arial" w:hAnsi="Arial" w:cs="Arial"/>
          <w:sz w:val="20"/>
          <w:szCs w:val="20"/>
          <w:lang w:val="en-GB"/>
        </w:rPr>
        <w:t xml:space="preserve"> test</w:t>
      </w:r>
      <w:r w:rsidR="00981F5C">
        <w:rPr>
          <w:rFonts w:ascii="Arial" w:hAnsi="Arial" w:cs="Arial"/>
          <w:sz w:val="20"/>
          <w:szCs w:val="20"/>
          <w:lang w:val="en-GB"/>
        </w:rPr>
        <w:t xml:space="preserve"> (age, BMI) or </w:t>
      </w:r>
      <w:r w:rsidR="003E1374" w:rsidRPr="008134D5">
        <w:rPr>
          <w:rFonts w:ascii="Arial" w:hAnsi="Arial" w:cs="Arial"/>
          <w:i/>
          <w:iCs/>
          <w:sz w:val="20"/>
          <w:szCs w:val="20"/>
          <w:lang w:val="en-GB"/>
        </w:rPr>
        <w:t>Pearson’s chi-squared</w:t>
      </w:r>
      <w:r w:rsidR="003E1374">
        <w:rPr>
          <w:rFonts w:ascii="Arial" w:hAnsi="Arial" w:cs="Arial"/>
          <w:sz w:val="20"/>
          <w:szCs w:val="20"/>
          <w:lang w:val="en-GB"/>
        </w:rPr>
        <w:t xml:space="preserve"> test </w:t>
      </w:r>
      <w:r w:rsidR="00981F5C">
        <w:rPr>
          <w:rFonts w:ascii="Arial" w:hAnsi="Arial" w:cs="Arial"/>
          <w:sz w:val="20"/>
          <w:szCs w:val="20"/>
          <w:lang w:val="en-GB"/>
        </w:rPr>
        <w:t>(sex, diabetes)</w:t>
      </w:r>
      <w:r w:rsidR="002B6398">
        <w:rPr>
          <w:rFonts w:ascii="Arial" w:hAnsi="Arial" w:cs="Arial"/>
          <w:sz w:val="20"/>
          <w:szCs w:val="20"/>
          <w:lang w:val="en-GB"/>
        </w:rPr>
        <w:t xml:space="preserve">, respectively. </w:t>
      </w:r>
      <w:r w:rsidRPr="00ED485F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="00CE4426">
        <w:rPr>
          <w:rFonts w:ascii="Arial" w:hAnsi="Arial" w:cs="Arial"/>
          <w:sz w:val="20"/>
          <w:szCs w:val="20"/>
          <w:lang w:val="en-GB"/>
        </w:rPr>
        <w:t xml:space="preserve"> </w:t>
      </w:r>
      <w:r w:rsidRPr="00ED485F">
        <w:rPr>
          <w:rFonts w:ascii="Arial" w:hAnsi="Arial" w:cs="Arial"/>
          <w:sz w:val="20"/>
          <w:szCs w:val="20"/>
          <w:lang w:val="en-GB"/>
        </w:rPr>
        <w:t>values are shown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66"/>
        <w:gridCol w:w="2386"/>
        <w:gridCol w:w="2343"/>
        <w:gridCol w:w="2167"/>
      </w:tblGrid>
      <w:tr w:rsidR="00FE532B" w:rsidRPr="00ED485F" w14:paraId="3AF92701" w14:textId="77777777" w:rsidTr="00C54682">
        <w:trPr>
          <w:jc w:val="center"/>
        </w:trPr>
        <w:tc>
          <w:tcPr>
            <w:tcW w:w="2166" w:type="dxa"/>
          </w:tcPr>
          <w:p w14:paraId="1373DEB3" w14:textId="7777777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86" w:type="dxa"/>
          </w:tcPr>
          <w:p w14:paraId="5F333438" w14:textId="4CEBD06D" w:rsidR="00FE532B" w:rsidRPr="00845DF6" w:rsidRDefault="00CE4426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ean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10)</w:t>
            </w:r>
          </w:p>
        </w:tc>
        <w:tc>
          <w:tcPr>
            <w:tcW w:w="2343" w:type="dxa"/>
          </w:tcPr>
          <w:p w14:paraId="4A673537" w14:textId="7600AD86" w:rsidR="00FE532B" w:rsidRPr="00845DF6" w:rsidRDefault="00CE4426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bese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 40)</w:t>
            </w:r>
          </w:p>
        </w:tc>
        <w:tc>
          <w:tcPr>
            <w:tcW w:w="2167" w:type="dxa"/>
          </w:tcPr>
          <w:p w14:paraId="747155E5" w14:textId="77777777" w:rsidR="00FE532B" w:rsidRPr="00845DF6" w:rsidRDefault="00FE532B" w:rsidP="001272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E532B" w:rsidRPr="00ED485F" w14:paraId="66A0E619" w14:textId="77777777" w:rsidTr="00C54682">
        <w:trPr>
          <w:jc w:val="center"/>
        </w:trPr>
        <w:tc>
          <w:tcPr>
            <w:tcW w:w="2166" w:type="dxa"/>
          </w:tcPr>
          <w:p w14:paraId="035A321A" w14:textId="23058109" w:rsidR="00FE532B" w:rsidRPr="00845DF6" w:rsidRDefault="00ED485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ge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</w:t>
            </w:r>
            <w:proofErr w:type="spellStart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86" w:type="dxa"/>
          </w:tcPr>
          <w:p w14:paraId="3640AFAA" w14:textId="478EC8CA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43.9 ± 12.6 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26 – 71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43" w:type="dxa"/>
          </w:tcPr>
          <w:p w14:paraId="6A9FEAA4" w14:textId="18E4CB6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41.2 ± 10.5 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24 – 69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67" w:type="dxa"/>
            <w:vAlign w:val="center"/>
          </w:tcPr>
          <w:p w14:paraId="13F98646" w14:textId="77777777" w:rsidR="00FE532B" w:rsidRPr="00ED485F" w:rsidRDefault="00FE532B" w:rsidP="00127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</w:tr>
      <w:tr w:rsidR="00FE532B" w:rsidRPr="00ED485F" w14:paraId="1405C8CF" w14:textId="77777777" w:rsidTr="00C54682">
        <w:trPr>
          <w:jc w:val="center"/>
        </w:trPr>
        <w:tc>
          <w:tcPr>
            <w:tcW w:w="2166" w:type="dxa"/>
          </w:tcPr>
          <w:p w14:paraId="45A82F8A" w14:textId="7ACDF2C4" w:rsidR="00FE532B" w:rsidRPr="00845DF6" w:rsidRDefault="00ED485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 </w:t>
            </w:r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proofErr w:type="spellEnd"/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86" w:type="dxa"/>
          </w:tcPr>
          <w:p w14:paraId="60348E88" w14:textId="7777777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2 / 8</w:t>
            </w:r>
          </w:p>
        </w:tc>
        <w:tc>
          <w:tcPr>
            <w:tcW w:w="2343" w:type="dxa"/>
          </w:tcPr>
          <w:p w14:paraId="5B4CE998" w14:textId="7777777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8 / 32</w:t>
            </w:r>
          </w:p>
        </w:tc>
        <w:tc>
          <w:tcPr>
            <w:tcW w:w="2167" w:type="dxa"/>
            <w:vAlign w:val="center"/>
          </w:tcPr>
          <w:p w14:paraId="30AA6587" w14:textId="77777777" w:rsidR="00FE532B" w:rsidRPr="00ED485F" w:rsidRDefault="00FE532B" w:rsidP="001272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E532B" w:rsidRPr="00ED485F" w14:paraId="0D3650BC" w14:textId="77777777" w:rsidTr="00C54682">
        <w:trPr>
          <w:jc w:val="center"/>
        </w:trPr>
        <w:tc>
          <w:tcPr>
            <w:tcW w:w="2166" w:type="dxa"/>
          </w:tcPr>
          <w:p w14:paraId="3CF55BBB" w14:textId="77777777" w:rsidR="00FE532B" w:rsidRPr="00845DF6" w:rsidRDefault="00FE532B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BMI [kg/m</w:t>
            </w:r>
            <w:r w:rsidRPr="00845DF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86" w:type="dxa"/>
          </w:tcPr>
          <w:p w14:paraId="2BCCE70E" w14:textId="3CEEFE8C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22.7 ± 1.7 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19.6 – 24.4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343" w:type="dxa"/>
          </w:tcPr>
          <w:p w14:paraId="6EC8E0EB" w14:textId="32A0316E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54.8 ± 6.7 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43.0 – 72.2</w:t>
            </w:r>
            <w:r w:rsidR="00CC140F" w:rsidRPr="00ED48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67" w:type="dxa"/>
            <w:vAlign w:val="center"/>
          </w:tcPr>
          <w:p w14:paraId="2B699999" w14:textId="77777777" w:rsidR="00FE532B" w:rsidRPr="00ED485F" w:rsidRDefault="00FE532B" w:rsidP="001272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85F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FE532B" w:rsidRPr="00ED485F" w14:paraId="11EC797A" w14:textId="77777777" w:rsidTr="00C54682">
        <w:trPr>
          <w:jc w:val="center"/>
        </w:trPr>
        <w:tc>
          <w:tcPr>
            <w:tcW w:w="2166" w:type="dxa"/>
          </w:tcPr>
          <w:p w14:paraId="77C40114" w14:textId="4A8A5A6C" w:rsidR="00FE532B" w:rsidRPr="00845DF6" w:rsidRDefault="00ED485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iabetes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proofErr w:type="spellEnd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="00FE532B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proofErr w:type="spellEnd"/>
            <w:r w:rsidR="00551F0B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386" w:type="dxa"/>
          </w:tcPr>
          <w:p w14:paraId="356A52BA" w14:textId="7777777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 / 10</w:t>
            </w:r>
          </w:p>
        </w:tc>
        <w:tc>
          <w:tcPr>
            <w:tcW w:w="2343" w:type="dxa"/>
          </w:tcPr>
          <w:p w14:paraId="4AF48A27" w14:textId="77777777" w:rsidR="00FE532B" w:rsidRPr="00ED485F" w:rsidRDefault="00FE532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17 / 23</w:t>
            </w:r>
          </w:p>
        </w:tc>
        <w:tc>
          <w:tcPr>
            <w:tcW w:w="2167" w:type="dxa"/>
            <w:vAlign w:val="center"/>
          </w:tcPr>
          <w:p w14:paraId="2264D92E" w14:textId="77777777" w:rsidR="00FE532B" w:rsidRPr="00ED485F" w:rsidRDefault="00FE532B" w:rsidP="001272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485F">
              <w:rPr>
                <w:rFonts w:ascii="Arial" w:hAnsi="Arial" w:cs="Arial"/>
                <w:b/>
                <w:bCs/>
                <w:sz w:val="20"/>
                <w:szCs w:val="20"/>
              </w:rPr>
              <w:t>0.011</w:t>
            </w:r>
          </w:p>
        </w:tc>
      </w:tr>
    </w:tbl>
    <w:p w14:paraId="37FD06E7" w14:textId="77777777" w:rsidR="00FE532B" w:rsidRPr="00ED485F" w:rsidRDefault="00FE532B" w:rsidP="00FE532B">
      <w:pPr>
        <w:rPr>
          <w:rFonts w:ascii="Arial" w:hAnsi="Arial" w:cs="Arial"/>
          <w:sz w:val="20"/>
          <w:szCs w:val="20"/>
        </w:rPr>
      </w:pPr>
    </w:p>
    <w:p w14:paraId="678D02ED" w14:textId="3E1F0235" w:rsidR="00CC140F" w:rsidRPr="00ED485F" w:rsidRDefault="00CC140F" w:rsidP="00C5468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ED485F">
        <w:rPr>
          <w:rFonts w:ascii="Arial" w:hAnsi="Arial" w:cs="Arial"/>
          <w:b/>
          <w:bCs/>
          <w:sz w:val="20"/>
          <w:szCs w:val="20"/>
          <w:lang w:val="en-GB"/>
        </w:rPr>
        <w:t xml:space="preserve">Supplemental </w:t>
      </w:r>
      <w:r w:rsidR="00CE4426">
        <w:rPr>
          <w:rFonts w:ascii="Arial" w:hAnsi="Arial" w:cs="Arial"/>
          <w:b/>
          <w:bCs/>
          <w:sz w:val="20"/>
          <w:szCs w:val="20"/>
          <w:lang w:val="en-GB"/>
        </w:rPr>
        <w:t>T</w:t>
      </w:r>
      <w:r w:rsidRPr="00ED485F">
        <w:rPr>
          <w:rFonts w:ascii="Arial" w:hAnsi="Arial" w:cs="Arial"/>
          <w:b/>
          <w:bCs/>
          <w:sz w:val="20"/>
          <w:szCs w:val="20"/>
          <w:lang w:val="en-GB"/>
        </w:rPr>
        <w:t>able S2: Primer sequences of target genes used in real-time RT-PCR analyses.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1838"/>
        <w:gridCol w:w="3685"/>
        <w:gridCol w:w="3828"/>
      </w:tblGrid>
      <w:tr w:rsidR="00CC140F" w:rsidRPr="00ED485F" w14:paraId="78494A37" w14:textId="77777777" w:rsidTr="00C54682">
        <w:trPr>
          <w:jc w:val="center"/>
        </w:trPr>
        <w:tc>
          <w:tcPr>
            <w:tcW w:w="1838" w:type="dxa"/>
          </w:tcPr>
          <w:p w14:paraId="27B62CC5" w14:textId="58FF9242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3685" w:type="dxa"/>
          </w:tcPr>
          <w:p w14:paraId="12E03FE9" w14:textId="05B02CD7" w:rsidR="00CC140F" w:rsidRPr="00845DF6" w:rsidRDefault="00ED485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CC140F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orward</w:t>
            </w:r>
            <w:proofErr w:type="spellEnd"/>
            <w:r w:rsidR="00CC140F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</w:t>
            </w:r>
          </w:p>
        </w:tc>
        <w:tc>
          <w:tcPr>
            <w:tcW w:w="3828" w:type="dxa"/>
          </w:tcPr>
          <w:p w14:paraId="400085EA" w14:textId="027281CE" w:rsidR="00CC140F" w:rsidRPr="00845DF6" w:rsidRDefault="00ED485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CC140F"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everse primer</w:t>
            </w:r>
          </w:p>
        </w:tc>
      </w:tr>
      <w:tr w:rsidR="00CC140F" w:rsidRPr="00ED485F" w14:paraId="162BB89A" w14:textId="77777777" w:rsidTr="00C54682">
        <w:trPr>
          <w:jc w:val="center"/>
        </w:trPr>
        <w:tc>
          <w:tcPr>
            <w:tcW w:w="9351" w:type="dxa"/>
            <w:gridSpan w:val="3"/>
          </w:tcPr>
          <w:p w14:paraId="2692467B" w14:textId="73E8A6BD" w:rsidR="00CC140F" w:rsidRPr="00ED485F" w:rsidRDefault="00CC140F" w:rsidP="001272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140F" w:rsidRPr="00ED485F" w14:paraId="58439E33" w14:textId="77777777" w:rsidTr="00C54682">
        <w:trPr>
          <w:jc w:val="center"/>
        </w:trPr>
        <w:tc>
          <w:tcPr>
            <w:tcW w:w="1838" w:type="dxa"/>
          </w:tcPr>
          <w:p w14:paraId="3BDA5467" w14:textId="35D14C29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LAMP1</w:t>
            </w:r>
          </w:p>
        </w:tc>
        <w:tc>
          <w:tcPr>
            <w:tcW w:w="3685" w:type="dxa"/>
          </w:tcPr>
          <w:p w14:paraId="41E4D93F" w14:textId="2B2DCA8B" w:rsidR="00CC140F" w:rsidRPr="00ED485F" w:rsidRDefault="00CC140F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Style w:val="sc"/>
                <w:rFonts w:ascii="Arial" w:hAnsi="Arial" w:cs="Arial"/>
                <w:sz w:val="20"/>
                <w:szCs w:val="20"/>
              </w:rPr>
              <w:t>5’-ATGTGTTAGTGGCACCCAGG-3’</w:t>
            </w:r>
          </w:p>
        </w:tc>
        <w:tc>
          <w:tcPr>
            <w:tcW w:w="3828" w:type="dxa"/>
          </w:tcPr>
          <w:p w14:paraId="036F19F6" w14:textId="3E89FB2F" w:rsidR="00CC140F" w:rsidRPr="00ED485F" w:rsidRDefault="00CC140F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Style w:val="sc"/>
                <w:rFonts w:ascii="Arial" w:hAnsi="Arial" w:cs="Arial"/>
                <w:sz w:val="20"/>
                <w:szCs w:val="20"/>
              </w:rPr>
              <w:t>5’-TGTTCACAGCGTGTCTCTCC-3’</w:t>
            </w:r>
          </w:p>
        </w:tc>
      </w:tr>
      <w:tr w:rsidR="00CC140F" w:rsidRPr="00ED485F" w14:paraId="2ABFC7AA" w14:textId="77777777" w:rsidTr="00C54682">
        <w:trPr>
          <w:jc w:val="center"/>
        </w:trPr>
        <w:tc>
          <w:tcPr>
            <w:tcW w:w="1838" w:type="dxa"/>
          </w:tcPr>
          <w:p w14:paraId="7536E34D" w14:textId="38FB2099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LAMP2</w:t>
            </w:r>
          </w:p>
        </w:tc>
        <w:tc>
          <w:tcPr>
            <w:tcW w:w="3685" w:type="dxa"/>
          </w:tcPr>
          <w:p w14:paraId="55BAEFA4" w14:textId="0602BE89" w:rsidR="00CC140F" w:rsidRPr="00ED485F" w:rsidRDefault="00CC140F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Style w:val="sc"/>
                <w:rFonts w:ascii="Arial" w:hAnsi="Arial" w:cs="Arial"/>
                <w:sz w:val="20"/>
                <w:szCs w:val="20"/>
              </w:rPr>
              <w:t>5’-GCACAGTGAGCACAAATGAGTT-3’</w:t>
            </w:r>
          </w:p>
        </w:tc>
        <w:tc>
          <w:tcPr>
            <w:tcW w:w="3828" w:type="dxa"/>
          </w:tcPr>
          <w:p w14:paraId="7F884B5A" w14:textId="136E0DB3" w:rsidR="00CC140F" w:rsidRPr="00ED485F" w:rsidRDefault="00CC140F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Style w:val="sc"/>
                <w:rFonts w:ascii="Arial" w:hAnsi="Arial" w:cs="Arial"/>
                <w:sz w:val="20"/>
                <w:szCs w:val="20"/>
              </w:rPr>
              <w:t>5’-CCATGGTAGCCAGCAGACAA-3’</w:t>
            </w:r>
          </w:p>
        </w:tc>
      </w:tr>
      <w:tr w:rsidR="00CC140F" w:rsidRPr="00ED485F" w14:paraId="049BAB67" w14:textId="77777777" w:rsidTr="00C54682">
        <w:trPr>
          <w:jc w:val="center"/>
        </w:trPr>
        <w:tc>
          <w:tcPr>
            <w:tcW w:w="1838" w:type="dxa"/>
          </w:tcPr>
          <w:p w14:paraId="70EB7581" w14:textId="46E05508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BECN1</w:t>
            </w:r>
          </w:p>
        </w:tc>
        <w:tc>
          <w:tcPr>
            <w:tcW w:w="3685" w:type="dxa"/>
          </w:tcPr>
          <w:p w14:paraId="1407C6C9" w14:textId="71310B7E" w:rsidR="00CC140F" w:rsidRPr="00BC39BB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BC39BB">
              <w:rPr>
                <w:rStyle w:val="sc"/>
                <w:rFonts w:ascii="Arial" w:hAnsi="Arial" w:cs="Arial"/>
                <w:sz w:val="20"/>
                <w:szCs w:val="20"/>
              </w:rPr>
              <w:t>5’-GGGCTCCCGAGGGATGG-3’</w:t>
            </w:r>
          </w:p>
        </w:tc>
        <w:tc>
          <w:tcPr>
            <w:tcW w:w="3828" w:type="dxa"/>
          </w:tcPr>
          <w:p w14:paraId="0961B64F" w14:textId="11AEDA85" w:rsidR="00CC140F" w:rsidRPr="00ED485F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BC39BB">
              <w:rPr>
                <w:rFonts w:ascii="Arial" w:hAnsi="Arial" w:cs="Arial"/>
                <w:sz w:val="20"/>
                <w:szCs w:val="20"/>
              </w:rPr>
              <w:t>5’-AGTTCCTGGATGGTGACACG-3’</w:t>
            </w:r>
          </w:p>
        </w:tc>
      </w:tr>
      <w:tr w:rsidR="00CC140F" w:rsidRPr="00ED485F" w14:paraId="0998CB74" w14:textId="77777777" w:rsidTr="00C54682">
        <w:trPr>
          <w:jc w:val="center"/>
        </w:trPr>
        <w:tc>
          <w:tcPr>
            <w:tcW w:w="1838" w:type="dxa"/>
          </w:tcPr>
          <w:p w14:paraId="72639415" w14:textId="35CA003B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ATG5</w:t>
            </w:r>
          </w:p>
        </w:tc>
        <w:tc>
          <w:tcPr>
            <w:tcW w:w="3685" w:type="dxa"/>
          </w:tcPr>
          <w:p w14:paraId="7134E21C" w14:textId="3274DDB9" w:rsidR="00CC140F" w:rsidRPr="00ED485F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AAAGATGTGCTTCGAGATGTGT-3’</w:t>
            </w:r>
          </w:p>
        </w:tc>
        <w:tc>
          <w:tcPr>
            <w:tcW w:w="3828" w:type="dxa"/>
          </w:tcPr>
          <w:p w14:paraId="14D34F60" w14:textId="6BBE3A3E" w:rsidR="00CC140F" w:rsidRPr="00ED485F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3634E8">
              <w:rPr>
                <w:rStyle w:val="sc"/>
                <w:rFonts w:cs="Arial"/>
              </w:rPr>
              <w:t>CACTTTGTCAGTTACCAACGTCA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7E3322F3" w14:textId="77777777" w:rsidTr="00C54682">
        <w:trPr>
          <w:jc w:val="center"/>
        </w:trPr>
        <w:tc>
          <w:tcPr>
            <w:tcW w:w="1838" w:type="dxa"/>
          </w:tcPr>
          <w:p w14:paraId="25A34BF5" w14:textId="06D5E7BF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MAP1LC3B</w:t>
            </w:r>
          </w:p>
        </w:tc>
        <w:tc>
          <w:tcPr>
            <w:tcW w:w="3685" w:type="dxa"/>
          </w:tcPr>
          <w:p w14:paraId="04A5B0AD" w14:textId="23668E99" w:rsidR="00CC140F" w:rsidRPr="00ED485F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3634E8">
              <w:rPr>
                <w:rStyle w:val="sc"/>
                <w:rFonts w:cs="Arial"/>
              </w:rPr>
              <w:t>CCAACCAAAATCCCGGTGATAA</w:t>
            </w:r>
            <w:r w:rsidRPr="004605A9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637798F0" w14:textId="447E75AB" w:rsidR="00CC140F" w:rsidRPr="00ED485F" w:rsidRDefault="00BC39BB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3634E8">
              <w:rPr>
                <w:rStyle w:val="sc"/>
                <w:rFonts w:cs="Arial"/>
              </w:rPr>
              <w:t>ATGCTGTGTCCGTTCACCAA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54115C80" w14:textId="77777777" w:rsidTr="00C54682">
        <w:trPr>
          <w:jc w:val="center"/>
        </w:trPr>
        <w:tc>
          <w:tcPr>
            <w:tcW w:w="1838" w:type="dxa"/>
          </w:tcPr>
          <w:p w14:paraId="3BDC2609" w14:textId="3BE02FB8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SIRT1</w:t>
            </w:r>
          </w:p>
        </w:tc>
        <w:tc>
          <w:tcPr>
            <w:tcW w:w="3685" w:type="dxa"/>
          </w:tcPr>
          <w:p w14:paraId="07AC04C9" w14:textId="4DA74DA9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GGGCTGCGGTTCCTACTG</w:t>
            </w:r>
            <w:r w:rsidRPr="004605A9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6D403A81" w14:textId="2436875A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CCGAACAGAAGGTTATCTGGCT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499AF191" w14:textId="77777777" w:rsidTr="00C54682">
        <w:trPr>
          <w:jc w:val="center"/>
        </w:trPr>
        <w:tc>
          <w:tcPr>
            <w:tcW w:w="1838" w:type="dxa"/>
          </w:tcPr>
          <w:p w14:paraId="07E15DD8" w14:textId="0EFAF53C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SIRT6</w:t>
            </w:r>
          </w:p>
        </w:tc>
        <w:tc>
          <w:tcPr>
            <w:tcW w:w="3685" w:type="dxa"/>
          </w:tcPr>
          <w:p w14:paraId="6BD9DD44" w14:textId="48284492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3634E8">
              <w:rPr>
                <w:rStyle w:val="sc"/>
                <w:rFonts w:cs="Arial"/>
              </w:rPr>
              <w:t>CCCACGGAGTCTGGACCAT</w:t>
            </w:r>
            <w:r w:rsidRPr="004605A9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200A6394" w14:textId="6774F68C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3634E8">
              <w:rPr>
                <w:rStyle w:val="sc"/>
                <w:rFonts w:cs="Arial"/>
              </w:rPr>
              <w:t>CTCTGCCAGTTTGTCCCTG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51A3B024" w14:textId="77777777" w:rsidTr="00C54682">
        <w:trPr>
          <w:jc w:val="center"/>
        </w:trPr>
        <w:tc>
          <w:tcPr>
            <w:tcW w:w="1838" w:type="dxa"/>
          </w:tcPr>
          <w:p w14:paraId="3A33C323" w14:textId="7DF38711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human GAPDH</w:t>
            </w:r>
          </w:p>
        </w:tc>
        <w:tc>
          <w:tcPr>
            <w:tcW w:w="3685" w:type="dxa"/>
          </w:tcPr>
          <w:p w14:paraId="6ED1EC54" w14:textId="23B2F5FC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592915">
              <w:rPr>
                <w:rStyle w:val="sc"/>
                <w:rFonts w:cs="Arial"/>
              </w:rPr>
              <w:t>5’-GAGTCCACTGGCGTCTTCAC-3’</w:t>
            </w:r>
          </w:p>
        </w:tc>
        <w:tc>
          <w:tcPr>
            <w:tcW w:w="3828" w:type="dxa"/>
          </w:tcPr>
          <w:p w14:paraId="066451D3" w14:textId="2A78B0F5" w:rsidR="00CC140F" w:rsidRPr="00ED485F" w:rsidRDefault="005123DE" w:rsidP="0012720B">
            <w:pPr>
              <w:rPr>
                <w:rFonts w:ascii="Arial" w:hAnsi="Arial" w:cs="Arial"/>
                <w:sz w:val="20"/>
                <w:szCs w:val="20"/>
              </w:rPr>
            </w:pPr>
            <w:r w:rsidRPr="00592915">
              <w:rPr>
                <w:rStyle w:val="sc"/>
                <w:rFonts w:cs="Arial"/>
              </w:rPr>
              <w:t>5’-CCAGGGGTGCTAAGCAGTT-3’</w:t>
            </w:r>
          </w:p>
        </w:tc>
      </w:tr>
      <w:tr w:rsidR="00CC140F" w:rsidRPr="00ED485F" w14:paraId="0027E76D" w14:textId="77777777" w:rsidTr="00C54682">
        <w:trPr>
          <w:jc w:val="center"/>
        </w:trPr>
        <w:tc>
          <w:tcPr>
            <w:tcW w:w="9351" w:type="dxa"/>
            <w:gridSpan w:val="3"/>
          </w:tcPr>
          <w:p w14:paraId="162763AF" w14:textId="77777777" w:rsidR="00CC140F" w:rsidRPr="00845DF6" w:rsidRDefault="00CC140F" w:rsidP="001272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C140F" w:rsidRPr="00ED485F" w14:paraId="327C2088" w14:textId="77777777" w:rsidTr="00C54682">
        <w:trPr>
          <w:jc w:val="center"/>
        </w:trPr>
        <w:tc>
          <w:tcPr>
            <w:tcW w:w="1838" w:type="dxa"/>
          </w:tcPr>
          <w:p w14:paraId="2508B357" w14:textId="6E53716F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LAMP1</w:t>
            </w:r>
          </w:p>
        </w:tc>
        <w:tc>
          <w:tcPr>
            <w:tcW w:w="3685" w:type="dxa"/>
          </w:tcPr>
          <w:p w14:paraId="59D4DE01" w14:textId="7A9DD364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2375B5">
              <w:rPr>
                <w:rStyle w:val="sc"/>
                <w:rFonts w:cs="Arial"/>
              </w:rPr>
              <w:t>GCCCTGGAATTGCAGTTTGG</w:t>
            </w:r>
            <w:r w:rsidRPr="000A1CBF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5655BE8E" w14:textId="11796DD0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2375B5">
              <w:rPr>
                <w:rStyle w:val="sc"/>
                <w:rFonts w:cs="Arial"/>
              </w:rPr>
              <w:t>TGCTGAATGTGGGCACTAGG</w:t>
            </w:r>
            <w:r w:rsidRPr="000A1CBF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59D4C6E7" w14:textId="77777777" w:rsidTr="00C54682">
        <w:trPr>
          <w:jc w:val="center"/>
        </w:trPr>
        <w:tc>
          <w:tcPr>
            <w:tcW w:w="1838" w:type="dxa"/>
          </w:tcPr>
          <w:p w14:paraId="4B8B75CB" w14:textId="31B970FC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LAMP2</w:t>
            </w:r>
          </w:p>
        </w:tc>
        <w:tc>
          <w:tcPr>
            <w:tcW w:w="3685" w:type="dxa"/>
          </w:tcPr>
          <w:p w14:paraId="4032D160" w14:textId="5C998589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2375B5">
              <w:rPr>
                <w:rStyle w:val="sc"/>
                <w:rFonts w:cs="Arial"/>
              </w:rPr>
              <w:t>CTTAGCTTCTGGGATGCCCC</w:t>
            </w:r>
            <w:r w:rsidRPr="000A1CBF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7897278A" w14:textId="6F8C75B3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2375B5">
              <w:rPr>
                <w:rStyle w:val="sc"/>
                <w:rFonts w:cs="Arial"/>
              </w:rPr>
              <w:t>GCACTGCAGTCTTGAGCTGT</w:t>
            </w:r>
            <w:r w:rsidRPr="000A1CBF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375BB544" w14:textId="77777777" w:rsidTr="00C54682">
        <w:trPr>
          <w:jc w:val="center"/>
        </w:trPr>
        <w:tc>
          <w:tcPr>
            <w:tcW w:w="1838" w:type="dxa"/>
          </w:tcPr>
          <w:p w14:paraId="4E80D4CE" w14:textId="2534AB5B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BECN1</w:t>
            </w:r>
          </w:p>
        </w:tc>
        <w:tc>
          <w:tcPr>
            <w:tcW w:w="3685" w:type="dxa"/>
          </w:tcPr>
          <w:p w14:paraId="3F70D447" w14:textId="100FEB2F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4605A9">
              <w:rPr>
                <w:rStyle w:val="sc"/>
                <w:rFonts w:cs="Arial"/>
              </w:rPr>
              <w:t>AGGAACTCACAGGAGCCATT</w:t>
            </w:r>
            <w:r w:rsidRPr="000A1CBF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668C81C8" w14:textId="6A834ED7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4605A9">
              <w:rPr>
                <w:rStyle w:val="sc"/>
                <w:rFonts w:cs="Arial"/>
              </w:rPr>
              <w:t>CTCCCCGATCAGAGTGAAGC</w:t>
            </w:r>
            <w:r w:rsidRPr="000A1CBF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05427376" w14:textId="77777777" w:rsidTr="00C54682">
        <w:trPr>
          <w:jc w:val="center"/>
        </w:trPr>
        <w:tc>
          <w:tcPr>
            <w:tcW w:w="1838" w:type="dxa"/>
          </w:tcPr>
          <w:p w14:paraId="36C33B90" w14:textId="518EF12B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ATG5</w:t>
            </w:r>
          </w:p>
        </w:tc>
        <w:tc>
          <w:tcPr>
            <w:tcW w:w="3685" w:type="dxa"/>
          </w:tcPr>
          <w:p w14:paraId="7AD0D3A2" w14:textId="7013AD78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2375B5">
              <w:rPr>
                <w:rStyle w:val="sc"/>
                <w:rFonts w:cs="Arial"/>
              </w:rPr>
              <w:t>ACACCCCTGAAATGAGTTTTCC</w:t>
            </w:r>
            <w:r w:rsidRPr="000A1CBF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3853E344" w14:textId="4ADF6FFC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0E3DE3">
              <w:rPr>
                <w:rStyle w:val="sc"/>
                <w:rFonts w:cs="Arial"/>
              </w:rPr>
              <w:t>CATCCAGAGCTGCTTGTGGT</w:t>
            </w:r>
            <w:r w:rsidRPr="000A1CBF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79B7B290" w14:textId="77777777" w:rsidTr="00C54682">
        <w:trPr>
          <w:jc w:val="center"/>
        </w:trPr>
        <w:tc>
          <w:tcPr>
            <w:tcW w:w="1838" w:type="dxa"/>
          </w:tcPr>
          <w:p w14:paraId="7049730B" w14:textId="05A42308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MAP1LC3B</w:t>
            </w:r>
          </w:p>
        </w:tc>
        <w:tc>
          <w:tcPr>
            <w:tcW w:w="3685" w:type="dxa"/>
          </w:tcPr>
          <w:p w14:paraId="4CCF63C2" w14:textId="1B454954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4605A9">
              <w:rPr>
                <w:rStyle w:val="sc"/>
                <w:rFonts w:cs="Arial"/>
              </w:rPr>
              <w:t>GAGGGGACCCTAACCCCATA</w:t>
            </w:r>
            <w:r w:rsidRPr="000A1CBF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4B32DF92" w14:textId="4DEA23BC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</w:t>
            </w:r>
            <w:r w:rsidRPr="004605A9">
              <w:rPr>
                <w:rStyle w:val="sc"/>
                <w:rFonts w:cs="Arial"/>
              </w:rPr>
              <w:t>TCGCTCTATAATCACCCGCC</w:t>
            </w:r>
            <w:r w:rsidRPr="000A1CBF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43467D15" w14:textId="77777777" w:rsidTr="00C54682">
        <w:trPr>
          <w:jc w:val="center"/>
        </w:trPr>
        <w:tc>
          <w:tcPr>
            <w:tcW w:w="1838" w:type="dxa"/>
          </w:tcPr>
          <w:p w14:paraId="2655AE42" w14:textId="65FAD4B6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SIRT1</w:t>
            </w:r>
          </w:p>
        </w:tc>
        <w:tc>
          <w:tcPr>
            <w:tcW w:w="3685" w:type="dxa"/>
          </w:tcPr>
          <w:p w14:paraId="400AEA4D" w14:textId="5BDE1AA0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TCGGCTACCGAGGTCCATA</w:t>
            </w:r>
            <w:r w:rsidRPr="004605A9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7DCB5B05" w14:textId="3E8BE1DE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ACAATCTGCCACAGCGTCAT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0A194819" w14:textId="77777777" w:rsidTr="00C54682">
        <w:trPr>
          <w:jc w:val="center"/>
        </w:trPr>
        <w:tc>
          <w:tcPr>
            <w:tcW w:w="1838" w:type="dxa"/>
          </w:tcPr>
          <w:p w14:paraId="02395B49" w14:textId="2B0557AA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SIRT6</w:t>
            </w:r>
          </w:p>
        </w:tc>
        <w:tc>
          <w:tcPr>
            <w:tcW w:w="3685" w:type="dxa"/>
          </w:tcPr>
          <w:p w14:paraId="6D6FAC06" w14:textId="6359EDF2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TGCAACCCACAAAACATGACC</w:t>
            </w:r>
            <w:r w:rsidRPr="004605A9">
              <w:rPr>
                <w:rStyle w:val="sc"/>
                <w:rFonts w:cs="Arial"/>
              </w:rPr>
              <w:t>-3’</w:t>
            </w:r>
          </w:p>
        </w:tc>
        <w:tc>
          <w:tcPr>
            <w:tcW w:w="3828" w:type="dxa"/>
          </w:tcPr>
          <w:p w14:paraId="70275E56" w14:textId="5DEED8B8" w:rsidR="00CC140F" w:rsidRPr="00ED485F" w:rsidRDefault="005123DE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4605A9">
              <w:rPr>
                <w:rStyle w:val="sc"/>
                <w:rFonts w:cs="Arial"/>
              </w:rPr>
              <w:t>5’-</w:t>
            </w:r>
            <w:r w:rsidRPr="00B8643F">
              <w:rPr>
                <w:rStyle w:val="sc"/>
                <w:rFonts w:cs="Arial"/>
              </w:rPr>
              <w:t>GGAATCTCCAGCCCCAGATG</w:t>
            </w:r>
            <w:r w:rsidRPr="004605A9">
              <w:rPr>
                <w:rStyle w:val="sc"/>
                <w:rFonts w:cs="Arial"/>
              </w:rPr>
              <w:t>-3’</w:t>
            </w:r>
          </w:p>
        </w:tc>
      </w:tr>
      <w:tr w:rsidR="00CC140F" w:rsidRPr="00ED485F" w14:paraId="2481B5ED" w14:textId="77777777" w:rsidTr="00C54682">
        <w:trPr>
          <w:jc w:val="center"/>
        </w:trPr>
        <w:tc>
          <w:tcPr>
            <w:tcW w:w="1838" w:type="dxa"/>
          </w:tcPr>
          <w:p w14:paraId="06EFA8DF" w14:textId="5FFA3AFA" w:rsidR="00CC140F" w:rsidRPr="00845DF6" w:rsidRDefault="00CC140F" w:rsidP="00CC14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Style w:val="sc"/>
                <w:rFonts w:ascii="Arial" w:hAnsi="Arial" w:cs="Arial"/>
                <w:b/>
                <w:bCs/>
                <w:sz w:val="20"/>
                <w:szCs w:val="20"/>
              </w:rPr>
              <w:t>murine GAPDH</w:t>
            </w:r>
          </w:p>
        </w:tc>
        <w:tc>
          <w:tcPr>
            <w:tcW w:w="3685" w:type="dxa"/>
          </w:tcPr>
          <w:p w14:paraId="332E38EC" w14:textId="36A07C69" w:rsidR="00CC140F" w:rsidRPr="00ED485F" w:rsidRDefault="00A04F80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TGTCCGTCGTGGATCTGAC-3’</w:t>
            </w:r>
          </w:p>
        </w:tc>
        <w:tc>
          <w:tcPr>
            <w:tcW w:w="3828" w:type="dxa"/>
          </w:tcPr>
          <w:p w14:paraId="0F4A7B45" w14:textId="18CD5119" w:rsidR="00CC140F" w:rsidRPr="00ED485F" w:rsidRDefault="00A04F80" w:rsidP="00CC140F">
            <w:pPr>
              <w:rPr>
                <w:rFonts w:ascii="Arial" w:hAnsi="Arial" w:cs="Arial"/>
                <w:sz w:val="20"/>
                <w:szCs w:val="20"/>
              </w:rPr>
            </w:pPr>
            <w:r w:rsidRPr="000A1CBF">
              <w:rPr>
                <w:rStyle w:val="sc"/>
                <w:rFonts w:cs="Arial"/>
              </w:rPr>
              <w:t>5’-AGGGAGATGCTCAGTGTTGG-3’</w:t>
            </w:r>
          </w:p>
        </w:tc>
      </w:tr>
    </w:tbl>
    <w:p w14:paraId="2D1C86F9" w14:textId="77777777" w:rsidR="00FE532B" w:rsidRPr="00ED485F" w:rsidRDefault="00FE532B">
      <w:pPr>
        <w:rPr>
          <w:rFonts w:ascii="Arial" w:hAnsi="Arial" w:cs="Arial"/>
          <w:sz w:val="20"/>
          <w:szCs w:val="20"/>
          <w:lang w:val="en-GB"/>
        </w:rPr>
      </w:pPr>
    </w:p>
    <w:p w14:paraId="045C4A2A" w14:textId="55124585" w:rsidR="00FE19FB" w:rsidRPr="00ED485F" w:rsidRDefault="00D5517B" w:rsidP="00C54682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l </w:t>
      </w:r>
      <w:r w:rsidR="00CE4426">
        <w:rPr>
          <w:rFonts w:ascii="Arial" w:hAnsi="Arial" w:cs="Arial"/>
          <w:b/>
          <w:bCs/>
          <w:sz w:val="20"/>
          <w:szCs w:val="20"/>
          <w:lang w:val="en-GB"/>
        </w:rPr>
        <w:t>T</w:t>
      </w:r>
      <w:r w:rsidRPr="00D5517B">
        <w:rPr>
          <w:rFonts w:ascii="Arial" w:hAnsi="Arial" w:cs="Arial"/>
          <w:b/>
          <w:bCs/>
          <w:sz w:val="20"/>
          <w:szCs w:val="20"/>
          <w:lang w:val="en-GB"/>
        </w:rPr>
        <w:t>able S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D5517B">
        <w:rPr>
          <w:rFonts w:ascii="Arial" w:hAnsi="Arial" w:cs="Arial"/>
          <w:b/>
          <w:bCs/>
          <w:sz w:val="20"/>
          <w:szCs w:val="20"/>
          <w:lang w:val="en-GB"/>
        </w:rPr>
        <w:t xml:space="preserve">: Mean [Range] of autophagy marker expression in relation to GAPDH in </w:t>
      </w:r>
      <w:proofErr w:type="spellStart"/>
      <w:r w:rsidR="004E7207">
        <w:rPr>
          <w:rFonts w:ascii="Arial" w:hAnsi="Arial" w:cs="Arial"/>
          <w:b/>
          <w:bCs/>
          <w:sz w:val="20"/>
          <w:szCs w:val="20"/>
          <w:lang w:val="en-GB"/>
        </w:rPr>
        <w:t>sc</w:t>
      </w:r>
      <w:r w:rsidRPr="00D5517B">
        <w:rPr>
          <w:rFonts w:ascii="Arial" w:hAnsi="Arial" w:cs="Arial"/>
          <w:b/>
          <w:bCs/>
          <w:sz w:val="20"/>
          <w:szCs w:val="20"/>
          <w:lang w:val="en-GB"/>
        </w:rPr>
        <w:t>AT</w:t>
      </w:r>
      <w:proofErr w:type="spellEnd"/>
      <w:r w:rsidRPr="00D5517B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in patients with and without obesity</w:t>
      </w:r>
      <w:r w:rsidRPr="00D5517B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D5517B">
        <w:rPr>
          <w:rFonts w:ascii="Arial" w:hAnsi="Arial" w:cs="Arial"/>
          <w:sz w:val="20"/>
          <w:szCs w:val="20"/>
          <w:lang w:val="en-GB"/>
        </w:rPr>
        <w:t xml:space="preserve"> </w:t>
      </w:r>
      <w:r w:rsidRPr="00ED485F">
        <w:rPr>
          <w:rFonts w:ascii="Arial" w:hAnsi="Arial" w:cs="Arial"/>
          <w:sz w:val="20"/>
          <w:szCs w:val="20"/>
          <w:lang w:val="en-GB"/>
        </w:rPr>
        <w:t xml:space="preserve">Group differences were analysed by </w:t>
      </w:r>
      <w:r w:rsidR="00CA5F35" w:rsidRPr="00562902">
        <w:rPr>
          <w:rFonts w:ascii="Arial" w:hAnsi="Arial" w:cs="Arial"/>
          <w:i/>
          <w:iCs/>
          <w:sz w:val="20"/>
          <w:szCs w:val="20"/>
          <w:lang w:val="en-GB"/>
        </w:rPr>
        <w:t>Mann-Whitney</w:t>
      </w:r>
      <w:r w:rsidRPr="00ED485F">
        <w:rPr>
          <w:rFonts w:ascii="Arial" w:hAnsi="Arial" w:cs="Arial"/>
          <w:sz w:val="20"/>
          <w:szCs w:val="20"/>
          <w:lang w:val="en-GB"/>
        </w:rPr>
        <w:t xml:space="preserve"> test </w:t>
      </w:r>
      <w:r>
        <w:rPr>
          <w:rFonts w:ascii="Arial" w:hAnsi="Arial" w:cs="Arial"/>
          <w:sz w:val="20"/>
          <w:szCs w:val="20"/>
          <w:lang w:val="en-GB"/>
        </w:rPr>
        <w:t xml:space="preserve">and corrected for multiple testing using </w:t>
      </w:r>
      <w:r w:rsidR="00CA5F35">
        <w:rPr>
          <w:rFonts w:ascii="Arial" w:hAnsi="Arial" w:cs="Arial"/>
          <w:sz w:val="20"/>
          <w:szCs w:val="20"/>
          <w:lang w:val="en-GB"/>
        </w:rPr>
        <w:t>Bonferroni</w:t>
      </w:r>
      <w:r>
        <w:rPr>
          <w:rFonts w:ascii="Arial" w:hAnsi="Arial" w:cs="Arial"/>
          <w:sz w:val="20"/>
          <w:szCs w:val="20"/>
          <w:lang w:val="en-GB"/>
        </w:rPr>
        <w:t xml:space="preserve"> correction</w:t>
      </w:r>
      <w:r w:rsidRPr="00ED485F">
        <w:rPr>
          <w:rFonts w:ascii="Arial" w:hAnsi="Arial" w:cs="Arial"/>
          <w:sz w:val="20"/>
          <w:szCs w:val="20"/>
          <w:lang w:val="en-GB"/>
        </w:rPr>
        <w:t xml:space="preserve">, and </w:t>
      </w:r>
      <w:r w:rsidR="006F68B4">
        <w:rPr>
          <w:rFonts w:ascii="Arial" w:hAnsi="Arial" w:cs="Arial"/>
          <w:sz w:val="20"/>
          <w:szCs w:val="20"/>
          <w:lang w:val="en-GB"/>
        </w:rPr>
        <w:t xml:space="preserve">adjusted </w:t>
      </w:r>
      <w:r w:rsidRPr="00ED485F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="00CA5F35">
        <w:rPr>
          <w:rFonts w:ascii="Arial" w:hAnsi="Arial" w:cs="Arial"/>
          <w:sz w:val="20"/>
          <w:szCs w:val="20"/>
          <w:lang w:val="en-GB"/>
        </w:rPr>
        <w:t xml:space="preserve"> </w:t>
      </w:r>
      <w:r w:rsidRPr="00ED485F">
        <w:rPr>
          <w:rFonts w:ascii="Arial" w:hAnsi="Arial" w:cs="Arial"/>
          <w:sz w:val="20"/>
          <w:szCs w:val="20"/>
          <w:lang w:val="en-GB"/>
        </w:rPr>
        <w:t>values are shown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306"/>
        <w:gridCol w:w="2084"/>
        <w:gridCol w:w="2126"/>
        <w:gridCol w:w="1276"/>
      </w:tblGrid>
      <w:tr w:rsidR="00FE19FB" w:rsidRPr="00ED485F" w14:paraId="2B07131F" w14:textId="42429749" w:rsidTr="00C54682">
        <w:trPr>
          <w:jc w:val="center"/>
        </w:trPr>
        <w:tc>
          <w:tcPr>
            <w:tcW w:w="2306" w:type="dxa"/>
          </w:tcPr>
          <w:p w14:paraId="2EAD5513" w14:textId="77777777" w:rsidR="00FE19FB" w:rsidRPr="00D5517B" w:rsidRDefault="00FE19F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4AA57F23" w14:textId="66A32126" w:rsidR="00FE19FB" w:rsidRPr="00D5517B" w:rsidRDefault="00CE44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ean</w:t>
            </w:r>
            <w:proofErr w:type="spellEnd"/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</w:t>
            </w:r>
            <w:r w:rsidR="00B22786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=10</w:t>
            </w:r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  <w:proofErr w:type="spellStart"/>
            <w:r w:rsidR="00B22786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scAT</w:t>
            </w:r>
            <w:proofErr w:type="spellEnd"/>
          </w:p>
        </w:tc>
        <w:tc>
          <w:tcPr>
            <w:tcW w:w="2126" w:type="dxa"/>
          </w:tcPr>
          <w:p w14:paraId="4A0B3542" w14:textId="5A769FC1" w:rsidR="00FE19FB" w:rsidRPr="00D5517B" w:rsidRDefault="00CE44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bese</w:t>
            </w:r>
            <w:proofErr w:type="spellEnd"/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 </w:t>
            </w:r>
            <w:r w:rsidR="00B22786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  <w:r w:rsidR="00FE19FB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  <w:proofErr w:type="spellStart"/>
            <w:r w:rsidR="00B22786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scAT</w:t>
            </w:r>
            <w:proofErr w:type="spellEnd"/>
          </w:p>
        </w:tc>
        <w:tc>
          <w:tcPr>
            <w:tcW w:w="1276" w:type="dxa"/>
          </w:tcPr>
          <w:p w14:paraId="0FB2916E" w14:textId="2483C6F5" w:rsidR="00FE19FB" w:rsidRPr="00D5517B" w:rsidRDefault="00BB3C83" w:rsidP="00BB3C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F410E" w:rsidRPr="00ED485F" w14:paraId="70746B52" w14:textId="5081EE7E" w:rsidTr="00C54682">
        <w:trPr>
          <w:jc w:val="center"/>
        </w:trPr>
        <w:tc>
          <w:tcPr>
            <w:tcW w:w="2306" w:type="dxa"/>
          </w:tcPr>
          <w:p w14:paraId="4975668D" w14:textId="78CFA9BF" w:rsidR="00FF410E" w:rsidRPr="00D5517B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LAMP</w:t>
            </w:r>
            <w:r w:rsidR="00FF410E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37EC0458" w14:textId="1C00D5F0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042</w:t>
            </w:r>
            <w:r w:rsidRPr="00ED48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± 0.023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22 – 0.095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746F64A1" w14:textId="167AF7BB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72 ± 0.133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37 – 0.555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3A74732" w14:textId="110B4E65" w:rsidR="00FF410E" w:rsidRPr="00845DF6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FF410E" w:rsidRPr="00ED485F" w14:paraId="4EF30650" w14:textId="63630076" w:rsidTr="00C54682">
        <w:trPr>
          <w:jc w:val="center"/>
        </w:trPr>
        <w:tc>
          <w:tcPr>
            <w:tcW w:w="2306" w:type="dxa"/>
          </w:tcPr>
          <w:p w14:paraId="629CDAC6" w14:textId="115530E5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253F1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AMP</w:t>
            </w: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3681CE8C" w14:textId="3D6A941C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270 ± 0.138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198 – 0.651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2CDDAAED" w14:textId="3C982512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04 ± 0.053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37 – 0.215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68158AA7" w14:textId="00AF9337" w:rsidR="00FF410E" w:rsidRPr="00845DF6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FF410E" w:rsidRPr="00ED485F" w14:paraId="1CE57DAF" w14:textId="1D751611" w:rsidTr="00C54682">
        <w:trPr>
          <w:jc w:val="center"/>
        </w:trPr>
        <w:tc>
          <w:tcPr>
            <w:tcW w:w="2306" w:type="dxa"/>
          </w:tcPr>
          <w:p w14:paraId="467497B0" w14:textId="0C4171F9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BECN1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01EC0B7D" w14:textId="4A5AE762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39 ± 0.020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19 – 0.081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57817800" w14:textId="3E389BF7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28 ± 0.013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9 – 0.061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FDC4525" w14:textId="1A2940DD" w:rsidR="00FF410E" w:rsidRPr="00ED485F" w:rsidRDefault="00253F1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</w:t>
            </w:r>
            <w:r w:rsidR="00CA5F35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FF410E" w:rsidRPr="00ED485F" w14:paraId="5CDAE748" w14:textId="30557469" w:rsidTr="00C54682">
        <w:trPr>
          <w:jc w:val="center"/>
        </w:trPr>
        <w:tc>
          <w:tcPr>
            <w:tcW w:w="2306" w:type="dxa"/>
          </w:tcPr>
          <w:p w14:paraId="330359A5" w14:textId="45BE1A73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ATG5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2292EA95" w14:textId="63FF8675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223 ± 0.138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121 – 0.576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793E0F39" w14:textId="2CC0B0C8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50 ± 0.088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8 – 0.479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95F9D0F" w14:textId="3750F96F" w:rsidR="00FF410E" w:rsidRPr="00845DF6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FF410E" w:rsidRPr="00ED485F" w14:paraId="0950AB61" w14:textId="44193C23" w:rsidTr="00C54682">
        <w:trPr>
          <w:jc w:val="center"/>
        </w:trPr>
        <w:tc>
          <w:tcPr>
            <w:tcW w:w="2306" w:type="dxa"/>
          </w:tcPr>
          <w:p w14:paraId="3D462C4A" w14:textId="29098213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MAP1LC3B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481DE454" w14:textId="20231942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557 ± 0.347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323 – 1.491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3DCD555D" w14:textId="08652736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86 ± 0.089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56 – 0.366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1724F5F1" w14:textId="74172770" w:rsidR="00FF410E" w:rsidRPr="00845DF6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FF410E" w:rsidRPr="00ED485F" w14:paraId="162144F6" w14:textId="7FFBCF40" w:rsidTr="00C54682">
        <w:trPr>
          <w:jc w:val="center"/>
        </w:trPr>
        <w:tc>
          <w:tcPr>
            <w:tcW w:w="2306" w:type="dxa"/>
          </w:tcPr>
          <w:p w14:paraId="76CB4C80" w14:textId="6CCFD3A3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SIRT1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7042C767" w14:textId="19A0E5BA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019 ± 0.0007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10 – 0.0032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4CE8B2D4" w14:textId="668C41AA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011 ± 0.0005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3 – 0.0025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7A4ACCFF" w14:textId="081F06FF" w:rsidR="00FF410E" w:rsidRPr="00845DF6" w:rsidRDefault="00981F5C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</w:tr>
      <w:tr w:rsidR="00FF410E" w:rsidRPr="00ED485F" w14:paraId="4E05274D" w14:textId="22A7517E" w:rsidTr="00C54682">
        <w:trPr>
          <w:jc w:val="center"/>
        </w:trPr>
        <w:tc>
          <w:tcPr>
            <w:tcW w:w="2306" w:type="dxa"/>
          </w:tcPr>
          <w:p w14:paraId="155F51F5" w14:textId="7BF71204" w:rsidR="00FF410E" w:rsidRPr="00D5517B" w:rsidRDefault="00FF410E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17B">
              <w:rPr>
                <w:rFonts w:ascii="Arial" w:hAnsi="Arial" w:cs="Arial"/>
                <w:b/>
                <w:bCs/>
                <w:sz w:val="20"/>
                <w:szCs w:val="20"/>
              </w:rPr>
              <w:t>SIRT6</w:t>
            </w:r>
            <w:r w:rsidR="009850D3" w:rsidRPr="00D551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04D7ED83" w14:textId="4583A9AE" w:rsidR="00FF410E" w:rsidRPr="00ED485F" w:rsidRDefault="00BB3C83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0014 ± 0.00011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00004 – 0.00040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6ABF7555" w14:textId="7DBE92E7" w:rsidR="00FF410E" w:rsidRPr="00ED485F" w:rsidRDefault="00FF410E" w:rsidP="00FF410E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0008</w:t>
            </w:r>
            <w:r w:rsidR="00DB2406">
              <w:rPr>
                <w:rFonts w:ascii="Arial" w:hAnsi="Arial" w:cs="Arial"/>
                <w:sz w:val="20"/>
                <w:szCs w:val="20"/>
              </w:rPr>
              <w:t>5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± 0.000</w:t>
            </w:r>
            <w:r w:rsidR="00DB2406">
              <w:rPr>
                <w:rFonts w:ascii="Arial" w:hAnsi="Arial" w:cs="Arial"/>
                <w:sz w:val="20"/>
                <w:szCs w:val="20"/>
              </w:rPr>
              <w:t>88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517B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01 – 0.003</w:t>
            </w:r>
            <w:r w:rsidR="00DB2406">
              <w:rPr>
                <w:rFonts w:ascii="Arial" w:hAnsi="Arial" w:cs="Arial"/>
                <w:sz w:val="20"/>
                <w:szCs w:val="20"/>
              </w:rPr>
              <w:t>38</w:t>
            </w:r>
            <w:r w:rsidR="00D5517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07EE162F" w14:textId="4019A000" w:rsidR="00FF410E" w:rsidRPr="00845DF6" w:rsidRDefault="00253F13" w:rsidP="00FF41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981F5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</w:tbl>
    <w:p w14:paraId="06B90B09" w14:textId="77777777" w:rsidR="00FE19FB" w:rsidRPr="00ED485F" w:rsidRDefault="00FE19FB">
      <w:pPr>
        <w:rPr>
          <w:rFonts w:ascii="Arial" w:hAnsi="Arial" w:cs="Arial"/>
          <w:sz w:val="20"/>
          <w:szCs w:val="20"/>
        </w:rPr>
      </w:pPr>
    </w:p>
    <w:p w14:paraId="2380175B" w14:textId="77777777" w:rsidR="00B22786" w:rsidRPr="00ED485F" w:rsidRDefault="00B22786">
      <w:pPr>
        <w:rPr>
          <w:rFonts w:ascii="Arial" w:hAnsi="Arial" w:cs="Arial"/>
          <w:sz w:val="20"/>
          <w:szCs w:val="20"/>
        </w:rPr>
      </w:pPr>
    </w:p>
    <w:p w14:paraId="06E876D3" w14:textId="40B28CB1" w:rsidR="00FE19FB" w:rsidRPr="00D5517B" w:rsidRDefault="00D5517B" w:rsidP="00C54682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l </w:t>
      </w:r>
      <w:r w:rsidR="00CE4426">
        <w:rPr>
          <w:rFonts w:ascii="Arial" w:hAnsi="Arial" w:cs="Arial"/>
          <w:b/>
          <w:bCs/>
          <w:sz w:val="20"/>
          <w:szCs w:val="20"/>
          <w:lang w:val="en-GB"/>
        </w:rPr>
        <w:t>T</w:t>
      </w:r>
      <w:r w:rsidR="00B22786" w:rsidRPr="00D5517B">
        <w:rPr>
          <w:rFonts w:ascii="Arial" w:hAnsi="Arial" w:cs="Arial"/>
          <w:b/>
          <w:bCs/>
          <w:sz w:val="20"/>
          <w:szCs w:val="20"/>
          <w:lang w:val="en-GB"/>
        </w:rPr>
        <w:t>able S</w:t>
      </w:r>
      <w:r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="00B22786" w:rsidRPr="00D5517B">
        <w:rPr>
          <w:rFonts w:ascii="Arial" w:hAnsi="Arial" w:cs="Arial"/>
          <w:b/>
          <w:bCs/>
          <w:sz w:val="20"/>
          <w:szCs w:val="20"/>
          <w:lang w:val="en-GB"/>
        </w:rPr>
        <w:t xml:space="preserve">: Mean [Range] of autophagy marker expression in relation to GAPDH in </w:t>
      </w:r>
      <w:proofErr w:type="spellStart"/>
      <w:r w:rsidR="00B22786" w:rsidRPr="00CA5F35">
        <w:rPr>
          <w:rFonts w:ascii="Arial" w:hAnsi="Arial" w:cs="Arial"/>
          <w:b/>
          <w:bCs/>
          <w:sz w:val="20"/>
          <w:szCs w:val="20"/>
          <w:lang w:val="en-GB"/>
        </w:rPr>
        <w:t>visAT</w:t>
      </w:r>
      <w:proofErr w:type="spellEnd"/>
      <w:r w:rsidRPr="00CA5F35">
        <w:rPr>
          <w:rFonts w:ascii="Arial" w:hAnsi="Arial" w:cs="Arial"/>
          <w:b/>
          <w:bCs/>
          <w:sz w:val="20"/>
          <w:szCs w:val="20"/>
          <w:lang w:val="en-GB"/>
        </w:rPr>
        <w:t xml:space="preserve"> as compared to </w:t>
      </w:r>
      <w:proofErr w:type="spellStart"/>
      <w:r w:rsidRPr="00CA5F35">
        <w:rPr>
          <w:rFonts w:ascii="Arial" w:hAnsi="Arial" w:cs="Arial"/>
          <w:b/>
          <w:bCs/>
          <w:sz w:val="20"/>
          <w:szCs w:val="20"/>
          <w:lang w:val="en-GB"/>
        </w:rPr>
        <w:t>sc</w:t>
      </w:r>
      <w:proofErr w:type="spellEnd"/>
      <w:r w:rsidRPr="00CA5F35">
        <w:rPr>
          <w:rFonts w:ascii="Arial" w:hAnsi="Arial" w:cs="Arial"/>
          <w:b/>
          <w:bCs/>
          <w:sz w:val="20"/>
          <w:szCs w:val="20"/>
          <w:lang w:val="en-GB"/>
        </w:rPr>
        <w:t xml:space="preserve"> AT</w:t>
      </w:r>
      <w:r w:rsidR="00CE4426">
        <w:rPr>
          <w:rFonts w:ascii="Arial" w:hAnsi="Arial" w:cs="Arial"/>
          <w:b/>
          <w:bCs/>
          <w:sz w:val="20"/>
          <w:szCs w:val="20"/>
          <w:lang w:val="en-GB"/>
        </w:rPr>
        <w:t xml:space="preserve"> in patients with obesity</w:t>
      </w:r>
      <w:r w:rsidRPr="00CA5F35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CA5F35">
        <w:rPr>
          <w:rFonts w:ascii="Arial" w:hAnsi="Arial" w:cs="Arial"/>
          <w:sz w:val="20"/>
          <w:szCs w:val="20"/>
          <w:lang w:val="en-GB"/>
        </w:rPr>
        <w:t xml:space="preserve"> Group differences were analysed by </w:t>
      </w:r>
      <w:r w:rsidR="00CA5F35" w:rsidRPr="00562902">
        <w:rPr>
          <w:rFonts w:ascii="Arial" w:hAnsi="Arial" w:cs="Arial"/>
          <w:i/>
          <w:iCs/>
          <w:sz w:val="20"/>
          <w:szCs w:val="20"/>
          <w:lang w:val="en-GB"/>
        </w:rPr>
        <w:t>Wilcoxon</w:t>
      </w:r>
      <w:r w:rsidRPr="00CA5F35">
        <w:rPr>
          <w:rFonts w:ascii="Arial" w:hAnsi="Arial" w:cs="Arial"/>
          <w:sz w:val="20"/>
          <w:szCs w:val="20"/>
          <w:lang w:val="en-GB"/>
        </w:rPr>
        <w:t xml:space="preserve"> test and corrected for multiple testing using </w:t>
      </w:r>
      <w:r w:rsidR="00CA5F35" w:rsidRPr="00CA5F35">
        <w:rPr>
          <w:rFonts w:ascii="Arial" w:hAnsi="Arial" w:cs="Arial"/>
          <w:sz w:val="20"/>
          <w:szCs w:val="20"/>
          <w:lang w:val="en-GB"/>
        </w:rPr>
        <w:t>Bonferroni</w:t>
      </w:r>
      <w:r w:rsidRPr="00CA5F35">
        <w:rPr>
          <w:rFonts w:ascii="Arial" w:hAnsi="Arial" w:cs="Arial"/>
          <w:sz w:val="20"/>
          <w:szCs w:val="20"/>
          <w:lang w:val="en-GB"/>
        </w:rPr>
        <w:t xml:space="preserve"> correction, and </w:t>
      </w:r>
      <w:r w:rsidR="006F68B4">
        <w:rPr>
          <w:rFonts w:ascii="Arial" w:hAnsi="Arial" w:cs="Arial"/>
          <w:sz w:val="20"/>
          <w:szCs w:val="20"/>
          <w:lang w:val="en-GB"/>
        </w:rPr>
        <w:t xml:space="preserve">adjusted </w:t>
      </w:r>
      <w:r w:rsidRPr="00CA5F35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="00CA5F35">
        <w:rPr>
          <w:rFonts w:ascii="Arial" w:hAnsi="Arial" w:cs="Arial"/>
          <w:sz w:val="20"/>
          <w:szCs w:val="20"/>
          <w:lang w:val="en-GB"/>
        </w:rPr>
        <w:t xml:space="preserve"> </w:t>
      </w:r>
      <w:r w:rsidRPr="00CA5F35">
        <w:rPr>
          <w:rFonts w:ascii="Arial" w:hAnsi="Arial" w:cs="Arial"/>
          <w:sz w:val="20"/>
          <w:szCs w:val="20"/>
          <w:lang w:val="en-GB"/>
        </w:rPr>
        <w:t>values are shown.</w:t>
      </w:r>
    </w:p>
    <w:tbl>
      <w:tblPr>
        <w:tblStyle w:val="Tabellenraster"/>
        <w:tblW w:w="7792" w:type="dxa"/>
        <w:jc w:val="center"/>
        <w:tblLook w:val="04A0" w:firstRow="1" w:lastRow="0" w:firstColumn="1" w:lastColumn="0" w:noHBand="0" w:noVBand="1"/>
      </w:tblPr>
      <w:tblGrid>
        <w:gridCol w:w="2306"/>
        <w:gridCol w:w="2084"/>
        <w:gridCol w:w="2126"/>
        <w:gridCol w:w="1276"/>
      </w:tblGrid>
      <w:tr w:rsidR="00FE19FB" w:rsidRPr="00ED485F" w14:paraId="5E107709" w14:textId="2C792D11" w:rsidTr="00C54682">
        <w:trPr>
          <w:jc w:val="center"/>
        </w:trPr>
        <w:tc>
          <w:tcPr>
            <w:tcW w:w="2306" w:type="dxa"/>
          </w:tcPr>
          <w:p w14:paraId="0F200BBD" w14:textId="77777777" w:rsidR="00FE19FB" w:rsidRPr="00ED485F" w:rsidRDefault="00FE19FB" w:rsidP="00A625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4E91F0F6" w14:textId="1E7DD2DC" w:rsidR="00FE19FB" w:rsidRPr="00CE4426" w:rsidRDefault="00CE4426" w:rsidP="00A625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bese</w:t>
            </w:r>
            <w:proofErr w:type="spellEnd"/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 40) </w:t>
            </w:r>
            <w:proofErr w:type="spellStart"/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scAT</w:t>
            </w:r>
            <w:proofErr w:type="spellEnd"/>
          </w:p>
        </w:tc>
        <w:tc>
          <w:tcPr>
            <w:tcW w:w="2126" w:type="dxa"/>
          </w:tcPr>
          <w:p w14:paraId="4FD5F478" w14:textId="44876020" w:rsidR="00FE19FB" w:rsidRPr="00CE4426" w:rsidRDefault="00CE4426" w:rsidP="00A625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bese</w:t>
            </w:r>
            <w:proofErr w:type="spellEnd"/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 40) </w:t>
            </w:r>
            <w:proofErr w:type="spellStart"/>
            <w:r w:rsidR="00B2278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visAT</w:t>
            </w:r>
            <w:proofErr w:type="spellEnd"/>
          </w:p>
        </w:tc>
        <w:tc>
          <w:tcPr>
            <w:tcW w:w="1276" w:type="dxa"/>
          </w:tcPr>
          <w:p w14:paraId="3FC29EB9" w14:textId="524F19C8" w:rsidR="00FE19FB" w:rsidRPr="00CE4426" w:rsidRDefault="005941DA" w:rsidP="005941D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53F13" w:rsidRPr="00ED485F" w14:paraId="377387D6" w14:textId="284FE5DE" w:rsidTr="00C54682">
        <w:trPr>
          <w:jc w:val="center"/>
        </w:trPr>
        <w:tc>
          <w:tcPr>
            <w:tcW w:w="2306" w:type="dxa"/>
          </w:tcPr>
          <w:p w14:paraId="38B36D23" w14:textId="75E53805" w:rsidR="00253F13" w:rsidRPr="00CE4426" w:rsidRDefault="00253F13" w:rsidP="00253F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LAMP1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6C514C47" w14:textId="168E56CD" w:rsidR="00253F13" w:rsidRPr="00ED485F" w:rsidRDefault="00253F13" w:rsidP="00253F13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72 ± 0.133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37 – 0.555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05E82F84" w14:textId="06A3DD8E" w:rsidR="00253F13" w:rsidRPr="00ED485F" w:rsidRDefault="00253F13" w:rsidP="00253F13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67 ± 0.141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19 – 0.678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1C323424" w14:textId="6B8C2A0E" w:rsidR="00253F13" w:rsidRPr="00ED485F" w:rsidRDefault="00770499" w:rsidP="00253F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253F13" w:rsidRPr="00ED485F" w14:paraId="698C9912" w14:textId="4D070F49" w:rsidTr="00C54682">
        <w:trPr>
          <w:jc w:val="center"/>
        </w:trPr>
        <w:tc>
          <w:tcPr>
            <w:tcW w:w="2306" w:type="dxa"/>
          </w:tcPr>
          <w:p w14:paraId="662EEF03" w14:textId="75A30249" w:rsidR="00253F13" w:rsidRPr="00CE4426" w:rsidRDefault="00253F13" w:rsidP="00253F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LAMP2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1D2361E8" w14:textId="61E1D7E5" w:rsidR="00253F13" w:rsidRPr="00ED485F" w:rsidRDefault="00253F13" w:rsidP="00253F13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04 ± 0.053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37 – 0.215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716FD007" w14:textId="172CF7F5" w:rsidR="00253F13" w:rsidRPr="00ED485F" w:rsidRDefault="00253F13" w:rsidP="00253F13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12 ± 0.070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27 – 0.340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2E244EE" w14:textId="12ABD0C6" w:rsidR="00253F13" w:rsidRPr="00ED485F" w:rsidRDefault="00770499" w:rsidP="00253F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22786" w:rsidRPr="00ED485F" w14:paraId="12263628" w14:textId="5D7B1708" w:rsidTr="00C54682">
        <w:trPr>
          <w:jc w:val="center"/>
        </w:trPr>
        <w:tc>
          <w:tcPr>
            <w:tcW w:w="2306" w:type="dxa"/>
          </w:tcPr>
          <w:p w14:paraId="51D9438B" w14:textId="099BAF12" w:rsidR="00B22786" w:rsidRPr="00CE4426" w:rsidRDefault="00B22786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BECN1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20BFFD2E" w14:textId="7D515389" w:rsidR="00B22786" w:rsidRPr="00ED485F" w:rsidRDefault="005941DA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28 ± 0.013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9 – 0.061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006086F6" w14:textId="03E15E89" w:rsidR="00B22786" w:rsidRPr="00ED485F" w:rsidRDefault="005941DA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31 ± 0.020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="00FF410E" w:rsidRPr="00ED485F">
              <w:rPr>
                <w:rFonts w:ascii="Arial" w:hAnsi="Arial" w:cs="Arial"/>
                <w:sz w:val="20"/>
                <w:szCs w:val="20"/>
              </w:rPr>
              <w:t>0.008 – 0.118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62F6D10" w14:textId="30EC9281" w:rsidR="00B22786" w:rsidRPr="00ED485F" w:rsidRDefault="00770499" w:rsidP="00B227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22786" w:rsidRPr="00ED485F" w14:paraId="7561FF0C" w14:textId="7477F2E0" w:rsidTr="00C54682">
        <w:trPr>
          <w:jc w:val="center"/>
        </w:trPr>
        <w:tc>
          <w:tcPr>
            <w:tcW w:w="2306" w:type="dxa"/>
          </w:tcPr>
          <w:p w14:paraId="5EF84524" w14:textId="34980574" w:rsidR="00B22786" w:rsidRPr="00CE4426" w:rsidRDefault="00B22786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ATG5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01A00D86" w14:textId="4DBC0A7F" w:rsidR="00B22786" w:rsidRPr="00ED485F" w:rsidRDefault="005941DA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50 ± 0.088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8 – 0.479</w:t>
            </w:r>
            <w:r w:rsidR="00CE44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743376D0" w14:textId="73F32EB0" w:rsidR="00B22786" w:rsidRPr="00ED485F" w:rsidRDefault="005941DA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34 ± 0.019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9 – 0.085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38AD6314" w14:textId="0593CD8E" w:rsidR="00B22786" w:rsidRPr="00ED485F" w:rsidRDefault="00253F13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</w:t>
            </w:r>
            <w:r w:rsidR="00CA5F35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</w:tr>
      <w:tr w:rsidR="00B22786" w:rsidRPr="00ED485F" w14:paraId="7E716EF0" w14:textId="6EBEB8B9" w:rsidTr="00C54682">
        <w:trPr>
          <w:jc w:val="center"/>
        </w:trPr>
        <w:tc>
          <w:tcPr>
            <w:tcW w:w="2306" w:type="dxa"/>
          </w:tcPr>
          <w:p w14:paraId="4B8273E8" w14:textId="47160AA8" w:rsidR="00B22786" w:rsidRPr="00CE4426" w:rsidRDefault="00B22786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MAP1LC3B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74025276" w14:textId="01F3CDDA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186 ± 0.089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56 – 0.366</w:t>
            </w:r>
            <w:r w:rsidR="00CE44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14:paraId="18227F11" w14:textId="32FB920E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206 ± 0.111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43 – 0.497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25C195D5" w14:textId="0BCCF3F3" w:rsidR="00B22786" w:rsidRPr="00ED485F" w:rsidRDefault="00CA5F35" w:rsidP="00B227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22786" w:rsidRPr="00ED485F" w14:paraId="0D646AAD" w14:textId="0E9DD357" w:rsidTr="00C54682">
        <w:trPr>
          <w:jc w:val="center"/>
        </w:trPr>
        <w:tc>
          <w:tcPr>
            <w:tcW w:w="2306" w:type="dxa"/>
          </w:tcPr>
          <w:p w14:paraId="60B9DD21" w14:textId="33A3AEDE" w:rsidR="00B22786" w:rsidRPr="00CE4426" w:rsidRDefault="00B22786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SIRT1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2404C1DC" w14:textId="2FD958FB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011 ± 0.0005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3 – 0.0025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658DD655" w14:textId="54AC665E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 xml:space="preserve">0.0008 ± 0.0005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1 – 0.0027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7C1649B" w14:textId="3387EB16" w:rsidR="00B22786" w:rsidRPr="00845DF6" w:rsidRDefault="00253F13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5DF6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770499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B22786" w:rsidRPr="00ED485F" w14:paraId="1B92F6CF" w14:textId="313D6A66" w:rsidTr="00C54682">
        <w:trPr>
          <w:jc w:val="center"/>
        </w:trPr>
        <w:tc>
          <w:tcPr>
            <w:tcW w:w="2306" w:type="dxa"/>
          </w:tcPr>
          <w:p w14:paraId="605D229F" w14:textId="29783A57" w:rsidR="00B22786" w:rsidRPr="00CE4426" w:rsidRDefault="00B22786" w:rsidP="00B2278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4426">
              <w:rPr>
                <w:rFonts w:ascii="Arial" w:hAnsi="Arial" w:cs="Arial"/>
                <w:b/>
                <w:bCs/>
                <w:sz w:val="20"/>
                <w:szCs w:val="20"/>
              </w:rPr>
              <w:t>SIRT6</w:t>
            </w:r>
            <w:r w:rsidR="00845DF6" w:rsidRPr="00CE44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GAPDH</w:t>
            </w:r>
          </w:p>
        </w:tc>
        <w:tc>
          <w:tcPr>
            <w:tcW w:w="2084" w:type="dxa"/>
          </w:tcPr>
          <w:p w14:paraId="35526E9B" w14:textId="2657F7A0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0008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5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± 0.000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88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01 – 0.003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38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366A001C" w14:textId="525E8AB7" w:rsidR="00B22786" w:rsidRPr="00ED485F" w:rsidRDefault="00FF410E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0005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0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± 0.0004</w:t>
            </w:r>
            <w:r w:rsidR="00253F13" w:rsidRPr="00ED485F">
              <w:rPr>
                <w:rFonts w:ascii="Arial" w:hAnsi="Arial" w:cs="Arial"/>
                <w:sz w:val="20"/>
                <w:szCs w:val="20"/>
              </w:rPr>
              <w:t>2</w:t>
            </w:r>
            <w:r w:rsidRPr="00ED48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4426">
              <w:rPr>
                <w:rFonts w:ascii="Arial" w:hAnsi="Arial" w:cs="Arial"/>
                <w:sz w:val="20"/>
                <w:szCs w:val="20"/>
              </w:rPr>
              <w:t>[</w:t>
            </w:r>
            <w:r w:rsidRPr="00ED485F">
              <w:rPr>
                <w:rFonts w:ascii="Arial" w:hAnsi="Arial" w:cs="Arial"/>
                <w:sz w:val="20"/>
                <w:szCs w:val="20"/>
              </w:rPr>
              <w:t>0.00002 – 0.0017</w:t>
            </w:r>
            <w:r w:rsidR="00CE4426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1C278799" w14:textId="115B4FA6" w:rsidR="00B22786" w:rsidRPr="00ED485F" w:rsidRDefault="00253F13" w:rsidP="00B22786">
            <w:pPr>
              <w:rPr>
                <w:rFonts w:ascii="Arial" w:hAnsi="Arial" w:cs="Arial"/>
                <w:sz w:val="20"/>
                <w:szCs w:val="20"/>
              </w:rPr>
            </w:pPr>
            <w:r w:rsidRPr="00ED485F">
              <w:rPr>
                <w:rFonts w:ascii="Arial" w:hAnsi="Arial" w:cs="Arial"/>
                <w:sz w:val="20"/>
                <w:szCs w:val="20"/>
              </w:rPr>
              <w:t>0.</w:t>
            </w:r>
            <w:r w:rsidR="00CA5F35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</w:tr>
    </w:tbl>
    <w:p w14:paraId="564ECFD5" w14:textId="77777777" w:rsidR="00FE19FB" w:rsidRPr="00ED485F" w:rsidRDefault="00FE19FB">
      <w:pPr>
        <w:rPr>
          <w:rFonts w:ascii="Arial" w:hAnsi="Arial" w:cs="Arial"/>
          <w:sz w:val="20"/>
          <w:szCs w:val="20"/>
        </w:rPr>
      </w:pPr>
    </w:p>
    <w:p w14:paraId="23B256E5" w14:textId="77777777" w:rsidR="00FE19FB" w:rsidRPr="00ED485F" w:rsidRDefault="00FE19FB">
      <w:pPr>
        <w:rPr>
          <w:rFonts w:ascii="Arial" w:hAnsi="Arial" w:cs="Arial"/>
          <w:sz w:val="20"/>
          <w:szCs w:val="20"/>
        </w:rPr>
      </w:pPr>
    </w:p>
    <w:sectPr w:rsidR="00FE19FB" w:rsidRPr="00ED48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9FB"/>
    <w:rsid w:val="000A4777"/>
    <w:rsid w:val="000E31F7"/>
    <w:rsid w:val="00253F13"/>
    <w:rsid w:val="002B6398"/>
    <w:rsid w:val="002E58EC"/>
    <w:rsid w:val="003E1374"/>
    <w:rsid w:val="00426283"/>
    <w:rsid w:val="00477F3F"/>
    <w:rsid w:val="004A2FA6"/>
    <w:rsid w:val="004D5C96"/>
    <w:rsid w:val="004E7207"/>
    <w:rsid w:val="005123DE"/>
    <w:rsid w:val="00540032"/>
    <w:rsid w:val="00551F0B"/>
    <w:rsid w:val="00562902"/>
    <w:rsid w:val="005941DA"/>
    <w:rsid w:val="005F6F6C"/>
    <w:rsid w:val="006B01DC"/>
    <w:rsid w:val="006C58EC"/>
    <w:rsid w:val="006F5571"/>
    <w:rsid w:val="006F68B4"/>
    <w:rsid w:val="00770499"/>
    <w:rsid w:val="00845DF6"/>
    <w:rsid w:val="008C6870"/>
    <w:rsid w:val="008E374A"/>
    <w:rsid w:val="00950DC5"/>
    <w:rsid w:val="00981F5C"/>
    <w:rsid w:val="009850D3"/>
    <w:rsid w:val="00A04F80"/>
    <w:rsid w:val="00B019C7"/>
    <w:rsid w:val="00B22786"/>
    <w:rsid w:val="00B3309A"/>
    <w:rsid w:val="00BB3C83"/>
    <w:rsid w:val="00BC39BB"/>
    <w:rsid w:val="00BC7A81"/>
    <w:rsid w:val="00C54682"/>
    <w:rsid w:val="00CA5F35"/>
    <w:rsid w:val="00CA6D5C"/>
    <w:rsid w:val="00CC140F"/>
    <w:rsid w:val="00CE4426"/>
    <w:rsid w:val="00D5517B"/>
    <w:rsid w:val="00DB2406"/>
    <w:rsid w:val="00DD79D6"/>
    <w:rsid w:val="00E756B6"/>
    <w:rsid w:val="00ED485F"/>
    <w:rsid w:val="00FE19FB"/>
    <w:rsid w:val="00FE532B"/>
    <w:rsid w:val="00FF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FFB0C"/>
  <w15:chartTrackingRefBased/>
  <w15:docId w15:val="{840BE475-39A3-49D9-B88E-08AC4E3E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1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19F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1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19F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1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1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1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1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19F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9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19F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19F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19F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19F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19F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19F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19F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1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1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1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19F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19F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19F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19F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19F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19FB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1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53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E53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53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53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532B"/>
    <w:rPr>
      <w:b/>
      <w:bCs/>
      <w:sz w:val="20"/>
      <w:szCs w:val="20"/>
    </w:rPr>
  </w:style>
  <w:style w:type="character" w:customStyle="1" w:styleId="sc">
    <w:name w:val="sc"/>
    <w:basedOn w:val="Absatz-Standardschriftart"/>
    <w:rsid w:val="00CC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rrasch</dc:creator>
  <cp:keywords/>
  <dc:description/>
  <cp:lastModifiedBy>Thomas Karrasch</cp:lastModifiedBy>
  <cp:revision>7</cp:revision>
  <cp:lastPrinted>2026-03-04T08:34:00Z</cp:lastPrinted>
  <dcterms:created xsi:type="dcterms:W3CDTF">2026-03-05T12:59:00Z</dcterms:created>
  <dcterms:modified xsi:type="dcterms:W3CDTF">2026-03-06T12:49:00Z</dcterms:modified>
</cp:coreProperties>
</file>